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A13E2" w14:textId="5F9FC7FB" w:rsidR="00AB1BC9" w:rsidRPr="00AB1BC9" w:rsidRDefault="00AB1BC9" w:rsidP="00AB1BC9">
      <w:pPr>
        <w:pStyle w:val="Heading1"/>
        <w:spacing w:before="0" w:line="480" w:lineRule="auto"/>
        <w:rPr>
          <w:rFonts w:eastAsia="Arial" w:cs="Arial"/>
          <w:b/>
          <w:bCs/>
          <w:sz w:val="20"/>
          <w:szCs w:val="20"/>
        </w:rPr>
      </w:pPr>
      <w:bookmarkStart w:id="0" w:name="_Toc154677970"/>
      <w:bookmarkStart w:id="1" w:name="_GoBack"/>
      <w:bookmarkEnd w:id="1"/>
      <w:r w:rsidRPr="00AB1BC9">
        <w:rPr>
          <w:rFonts w:eastAsia="Arial" w:cs="Arial"/>
          <w:b/>
          <w:bCs/>
          <w:sz w:val="20"/>
          <w:szCs w:val="20"/>
        </w:rPr>
        <w:t>S1</w:t>
      </w:r>
      <w:r w:rsidR="002E5694">
        <w:rPr>
          <w:rFonts w:eastAsia="Arial" w:cs="Arial"/>
          <w:b/>
          <w:bCs/>
          <w:sz w:val="20"/>
          <w:szCs w:val="20"/>
        </w:rPr>
        <w:t xml:space="preserve"> </w:t>
      </w:r>
      <w:r w:rsidR="009D1AB1">
        <w:rPr>
          <w:rFonts w:eastAsia="Arial" w:cs="Arial"/>
          <w:b/>
          <w:bCs/>
          <w:sz w:val="20"/>
          <w:szCs w:val="20"/>
        </w:rPr>
        <w:t>Table.</w:t>
      </w:r>
      <w:r w:rsidRPr="00AB1BC9">
        <w:rPr>
          <w:rFonts w:eastAsia="Arial" w:cs="Arial"/>
          <w:b/>
          <w:bCs/>
          <w:sz w:val="20"/>
          <w:szCs w:val="20"/>
        </w:rPr>
        <w:t xml:space="preserve"> Interview topic guide – Patients</w:t>
      </w:r>
      <w:bookmarkEnd w:id="0"/>
      <w:r w:rsidRPr="00AB1BC9">
        <w:rPr>
          <w:rFonts w:eastAsia="Arial" w:cs="Arial"/>
          <w:b/>
          <w:bCs/>
          <w:sz w:val="20"/>
          <w:szCs w:val="20"/>
        </w:rPr>
        <w:t xml:space="preserve"> </w:t>
      </w:r>
    </w:p>
    <w:p w14:paraId="21E9AE27" w14:textId="77777777" w:rsidR="00AB1BC9" w:rsidRPr="003718B0" w:rsidRDefault="00AB1BC9" w:rsidP="00AB1BC9">
      <w:pPr>
        <w:spacing w:line="480" w:lineRule="auto"/>
        <w:rPr>
          <w:rFonts w:ascii="Arial" w:eastAsia="Arial" w:hAnsi="Arial" w:cs="Arial"/>
          <w:b/>
          <w:sz w:val="20"/>
          <w:szCs w:val="20"/>
        </w:rPr>
      </w:pPr>
    </w:p>
    <w:tbl>
      <w:tblPr>
        <w:tblW w:w="983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9839"/>
      </w:tblGrid>
      <w:tr w:rsidR="00AB1BC9" w:rsidRPr="003718B0" w14:paraId="61EBF957" w14:textId="77777777" w:rsidTr="00BE5D06">
        <w:trPr>
          <w:trHeight w:val="4527"/>
        </w:trPr>
        <w:tc>
          <w:tcPr>
            <w:tcW w:w="9839" w:type="dxa"/>
          </w:tcPr>
          <w:p w14:paraId="2D3F3CE7" w14:textId="6D008EFE" w:rsidR="00AB1BC9" w:rsidRPr="00BE5D06" w:rsidRDefault="00AB1BC9" w:rsidP="00BE5D0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>Which hospital do you usually go to see a cancer specialist? [ask about geographical location, frequency of seeking care from there</w:t>
            </w:r>
            <w:r w:rsidR="005F24D2"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nd why they usually go there].</w:t>
            </w:r>
          </w:p>
          <w:p w14:paraId="6E103777" w14:textId="72B63863" w:rsidR="00AB1BC9" w:rsidRPr="00BE5D06" w:rsidRDefault="00AB1BC9" w:rsidP="00BE5D0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How do you get to the hospital for your appointments locally in NKR/in Yerevan? </w:t>
            </w:r>
            <w:proofErr w:type="gramStart"/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>[</w:t>
            </w:r>
            <w:r w:rsidR="005F24D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sk</w:t>
            </w:r>
            <w:proofErr w:type="gramEnd"/>
            <w:r w:rsidR="005F24D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if using a </w:t>
            </w: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>car, bus, taxi]</w:t>
            </w:r>
            <w:r w:rsidR="005F24D2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F2CD05B" w14:textId="77777777" w:rsidR="00AB1BC9" w:rsidRPr="00BE5D06" w:rsidRDefault="00AB1BC9" w:rsidP="00BE5D0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o you have to move away from family when you need to go to a hospital to see a cancer specialist or to get cancer treatment? </w:t>
            </w:r>
          </w:p>
          <w:p w14:paraId="75422446" w14:textId="2F7D9C84" w:rsidR="00AB1BC9" w:rsidRPr="00BE5D06" w:rsidRDefault="00AB1BC9" w:rsidP="00BE5D0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>Why do you have to move away</w:t>
            </w:r>
            <w:r w:rsidR="005F24D2">
              <w:rPr>
                <w:rFonts w:ascii="Arial" w:eastAsia="Arial" w:hAnsi="Arial" w:cs="Arial"/>
                <w:color w:val="000000"/>
                <w:sz w:val="20"/>
                <w:szCs w:val="20"/>
              </w:rPr>
              <w:t>,</w:t>
            </w: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nd how long are you usually away from your home?</w:t>
            </w:r>
          </w:p>
          <w:p w14:paraId="05767CF5" w14:textId="77777777" w:rsidR="00AB1BC9" w:rsidRPr="00BE5D06" w:rsidRDefault="00AB1BC9" w:rsidP="00BE5D0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Where do you stay when you need to go to the hospital to see a cancer specialist or to get cancer treatment in Yerevan? </w:t>
            </w:r>
          </w:p>
          <w:p w14:paraId="2DA4694B" w14:textId="77777777" w:rsidR="00AB1BC9" w:rsidRPr="00BE5D06" w:rsidRDefault="00AB1BC9" w:rsidP="00BE5D0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>Do you have someone coming with you for your cancer appointments and cancer treatments? [If yes, who?]</w:t>
            </w:r>
          </w:p>
          <w:p w14:paraId="1768351F" w14:textId="77777777" w:rsidR="00AB1BC9" w:rsidRPr="00BE5D06" w:rsidRDefault="00AB1BC9" w:rsidP="00BE5D0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What difficulties do you currently face when getting to your cancer appointments? </w:t>
            </w:r>
          </w:p>
          <w:p w14:paraId="13CA95B2" w14:textId="77777777" w:rsidR="00AB1BC9" w:rsidRPr="00BE5D06" w:rsidRDefault="00AB1BC9" w:rsidP="00BE5D0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What difficulties do you currently face with cancer treatment? Is the treatment generally affordable for you? </w:t>
            </w:r>
          </w:p>
          <w:p w14:paraId="5DDD8050" w14:textId="731C5EDF" w:rsidR="00AB1BC9" w:rsidRPr="00BE5D06" w:rsidRDefault="00AB1BC9" w:rsidP="00BE5D0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re there things you would like to tell me regarding the availability and accessibility of cancer specialists/ hospitals in your </w:t>
            </w:r>
            <w:r w:rsidR="005F24D2">
              <w:rPr>
                <w:rFonts w:ascii="Arial" w:eastAsia="Arial" w:hAnsi="Arial" w:cs="Arial"/>
                <w:color w:val="000000"/>
                <w:sz w:val="20"/>
                <w:szCs w:val="20"/>
              </w:rPr>
              <w:t>hometown</w:t>
            </w: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nd Yerevan?</w:t>
            </w:r>
          </w:p>
          <w:p w14:paraId="1590752D" w14:textId="77777777" w:rsidR="00AB1BC9" w:rsidRPr="00BE5D06" w:rsidRDefault="00AB1BC9" w:rsidP="00BE5D06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E5D06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How would you like cancer services to be improved for patients like you? How can policy-makers make these changes sustainable? </w:t>
            </w:r>
          </w:p>
        </w:tc>
      </w:tr>
    </w:tbl>
    <w:p w14:paraId="724DBB9D" w14:textId="77777777" w:rsidR="00B56122" w:rsidRDefault="000371FE" w:rsidP="002E5694">
      <w:pPr>
        <w:spacing w:line="480" w:lineRule="auto"/>
      </w:pPr>
    </w:p>
    <w:sectPr w:rsidR="00B56122" w:rsidSect="007F15EE">
      <w:footerReference w:type="default" r:id="rId7"/>
      <w:pgSz w:w="11906" w:h="16838"/>
      <w:pgMar w:top="1440" w:right="1080" w:bottom="1440" w:left="108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157A9F" w14:textId="77777777" w:rsidR="000371FE" w:rsidRDefault="000371FE">
      <w:r>
        <w:separator/>
      </w:r>
    </w:p>
  </w:endnote>
  <w:endnote w:type="continuationSeparator" w:id="0">
    <w:p w14:paraId="77360710" w14:textId="77777777" w:rsidR="000371FE" w:rsidRDefault="00037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929C91" w14:textId="77777777" w:rsidR="00127540" w:rsidRPr="00D14BFF" w:rsidRDefault="00AB1BC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Arial" w:hAnsi="Arial" w:cs="Arial"/>
        <w:color w:val="000000"/>
      </w:rPr>
    </w:pPr>
    <w:r w:rsidRPr="00D14BFF">
      <w:rPr>
        <w:rFonts w:ascii="Arial" w:hAnsi="Arial" w:cs="Arial"/>
        <w:color w:val="000000"/>
      </w:rPr>
      <w:fldChar w:fldCharType="begin"/>
    </w:r>
    <w:r w:rsidRPr="00D14BFF">
      <w:rPr>
        <w:rFonts w:ascii="Arial" w:hAnsi="Arial" w:cs="Arial"/>
        <w:color w:val="000000"/>
      </w:rPr>
      <w:instrText>PAGE</w:instrText>
    </w:r>
    <w:r w:rsidRPr="00D14BFF">
      <w:rPr>
        <w:rFonts w:ascii="Arial" w:hAnsi="Arial" w:cs="Arial"/>
        <w:color w:val="000000"/>
      </w:rPr>
      <w:fldChar w:fldCharType="separate"/>
    </w:r>
    <w:r w:rsidR="000C55A5">
      <w:rPr>
        <w:rFonts w:ascii="Arial" w:hAnsi="Arial" w:cs="Arial"/>
        <w:noProof/>
        <w:color w:val="000000"/>
      </w:rPr>
      <w:t>1</w:t>
    </w:r>
    <w:r w:rsidRPr="00D14BFF">
      <w:rPr>
        <w:rFonts w:ascii="Arial" w:hAnsi="Arial" w:cs="Arial"/>
        <w:color w:val="000000"/>
      </w:rPr>
      <w:fldChar w:fldCharType="end"/>
    </w:r>
  </w:p>
  <w:p w14:paraId="548D4682" w14:textId="77777777" w:rsidR="00127540" w:rsidRDefault="000371F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86DAE9" w14:textId="77777777" w:rsidR="000371FE" w:rsidRDefault="000371FE">
      <w:r>
        <w:separator/>
      </w:r>
    </w:p>
  </w:footnote>
  <w:footnote w:type="continuationSeparator" w:id="0">
    <w:p w14:paraId="3733BB68" w14:textId="77777777" w:rsidR="000371FE" w:rsidRDefault="000371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573BE8"/>
    <w:multiLevelType w:val="hybridMultilevel"/>
    <w:tmpl w:val="DD2ED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223CD1"/>
    <w:multiLevelType w:val="hybridMultilevel"/>
    <w:tmpl w:val="CD4A054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2D3AE1"/>
    <w:multiLevelType w:val="hybridMultilevel"/>
    <w:tmpl w:val="29BA4C1A"/>
    <w:lvl w:ilvl="0" w:tplc="B120B128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9C0AD3"/>
    <w:multiLevelType w:val="multilevel"/>
    <w:tmpl w:val="E7924A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A00317"/>
    <w:multiLevelType w:val="multilevel"/>
    <w:tmpl w:val="961653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6A2EFC"/>
    <w:multiLevelType w:val="hybridMultilevel"/>
    <w:tmpl w:val="61E038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F50BAD"/>
    <w:multiLevelType w:val="multilevel"/>
    <w:tmpl w:val="20C6CED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6FA"/>
    <w:rsid w:val="000371FE"/>
    <w:rsid w:val="00070F11"/>
    <w:rsid w:val="000C55A5"/>
    <w:rsid w:val="000D1651"/>
    <w:rsid w:val="001755BF"/>
    <w:rsid w:val="001B32A9"/>
    <w:rsid w:val="002306FA"/>
    <w:rsid w:val="002E5694"/>
    <w:rsid w:val="004751FB"/>
    <w:rsid w:val="0049307B"/>
    <w:rsid w:val="00552AAD"/>
    <w:rsid w:val="005D47E9"/>
    <w:rsid w:val="005F24D2"/>
    <w:rsid w:val="00691128"/>
    <w:rsid w:val="00823005"/>
    <w:rsid w:val="009D1AB1"/>
    <w:rsid w:val="00AB1BC9"/>
    <w:rsid w:val="00BE5D06"/>
    <w:rsid w:val="00E3627E"/>
    <w:rsid w:val="00EB70FB"/>
    <w:rsid w:val="00F01EED"/>
    <w:rsid w:val="00FE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07D8B4"/>
  <w15:chartTrackingRefBased/>
  <w15:docId w15:val="{875E612D-0583-42A1-840B-1953E936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B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128"/>
    <w:pPr>
      <w:keepNext/>
      <w:keepLines/>
      <w:spacing w:before="240"/>
      <w:outlineLvl w:val="0"/>
    </w:pPr>
    <w:rPr>
      <w:rFonts w:ascii="Arial" w:eastAsiaTheme="majorEastAsia" w:hAnsi="Arial" w:cstheme="majorBidi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128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A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128"/>
    <w:rPr>
      <w:rFonts w:ascii="Arial" w:eastAsiaTheme="majorEastAsia" w:hAnsi="Arial" w:cstheme="majorBidi"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91128"/>
    <w:rPr>
      <w:rFonts w:ascii="Arial" w:eastAsiaTheme="majorEastAsia" w:hAnsi="Arial" w:cstheme="majorBidi"/>
      <w:b/>
      <w:color w:val="000000" w:themeColor="text1"/>
      <w:sz w:val="24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AB1BC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9D1AB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9D1AB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D1A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Arakelyan</dc:creator>
  <cp:keywords/>
  <dc:description/>
  <cp:lastModifiedBy>Oliver</cp:lastModifiedBy>
  <cp:revision>10</cp:revision>
  <dcterms:created xsi:type="dcterms:W3CDTF">2023-12-27T12:41:00Z</dcterms:created>
  <dcterms:modified xsi:type="dcterms:W3CDTF">2024-06-03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e64a5a536e5a7edeaf1c239bbe8284bd5c9b2dede9abd9b9df42c33c5a1fb1</vt:lpwstr>
  </property>
</Properties>
</file>